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. Phyto-toponyms related to the strawberry tree in Sardinia.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2418"/>
        <w:gridCol w:w="1134"/>
        <w:gridCol w:w="1418"/>
        <w:gridCol w:w="709"/>
        <w:gridCol w:w="425"/>
        <w:gridCol w:w="1701"/>
      </w:tblGrid>
      <w:tr>
        <w:trPr>
          <w:trHeight w:val="300" w:hRule="atLeast"/>
        </w:trPr>
        <w:tc>
          <w:tcPr>
            <w:tcW w:w="2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yto-toponyms in Sardinian language</w:t>
            </w:r>
          </w:p>
        </w:tc>
        <w:tc>
          <w:tcPr>
            <w:tcW w:w="2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ing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urces consulted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unicipality</w:t>
            </w:r>
          </w:p>
        </w:tc>
      </w:tr>
      <w:tr>
        <w:trPr>
          <w:trHeight w:val="300" w:hRule="atLeast"/>
        </w:trPr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G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zzo 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enclos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83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444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lientu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O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domaggiore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’ Elidone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 I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48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985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à dei sard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her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Lioneddu / Leonedd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mall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ai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oned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 I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883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04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a S’Olioni Mann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 of the big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5 IV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565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892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b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le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llow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 IV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552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899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curu de Genna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wn of the 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curu de S’En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wn of the 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curu S’Olioni Mann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wn of the big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na S’O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 IV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598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67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 O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 (forest/maqui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du d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’Ena de S’Olioni Mann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 of the big 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S' Olioni Mann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ntain of the big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 IV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567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89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u is Olioneddus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mall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575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900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lidonedd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dauli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tana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7 I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66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373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tana S’ Il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itz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Lionitzo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of the small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I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90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37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Funtana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 Lionera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I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12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41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accu de Soioni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- S’accu de S’O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gorg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64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90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ungi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du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for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zachen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8 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68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499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rra di lu Lioni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erra di 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id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8 II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29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538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la di 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ep climb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rgente 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24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=45515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zzo lu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enclos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8 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62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498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onargia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45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96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zan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cu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gor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I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74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04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(S’)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curu Il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cr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53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16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anu de Il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l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I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60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12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Il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53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10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s’Alionargia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42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801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ra 'e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id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I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16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16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da Comunale Bruncu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l road of the 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77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93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da Sa Serra ‘e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ad of the strawberry tree rid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18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13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tana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zar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onedd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‘e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IV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ja Lienedd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mall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tana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 I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96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340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i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qua S’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53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98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la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Acqua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from the strawberry tree 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 Mitza ‘e S’Ol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6 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52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99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a Genna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 of the 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43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067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isard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na Lione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u Gennalioni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enna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35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070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rove Olidone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iroe O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ce surrounded by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27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448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une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na O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 I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00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331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aghe Genna O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aghe of the 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 I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ra S’O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id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 III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07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462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lidone Longu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’Olidone long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tall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 IV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79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79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da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plac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IV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18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47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vì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4 IV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33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838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etutt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du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for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1 III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28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72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rchidd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u de S’O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i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nta Solidone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. S’O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1 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22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29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S’O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1 II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78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079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la O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ep climb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1 II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84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07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lidone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’O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nte Selidone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. S’E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ssude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u Tuvulione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iu Tuvu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trawberry tree gor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vuglione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uvu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trawberry tree gor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3 IV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89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892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 II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39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778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tt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nte S'E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 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10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718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lotan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S'E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 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10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713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12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721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ca S' E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fa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 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07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719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hina su Lidon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- Ischina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id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4 I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81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773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n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tos de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wel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43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792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norv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 E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 IV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ddusò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di lu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2 I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48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065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don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arz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4 IV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95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839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lte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runcu Mitza de S’ O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4 I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21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533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ce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S’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6 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50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594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Arcu S’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ntain of the strawberry tree 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6 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75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569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za de s’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4 I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21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534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ngiau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ced land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sach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la O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ep climb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da Vicinale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o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30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70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30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65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16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90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ntana 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awberry tree spri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 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angianu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igiu 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i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 I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Maccia 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eam of the strawberry tree maqu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 II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la di 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ep climb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1 I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72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225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zzo Maccia di 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closure of the strawberry tree 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1 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25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302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 O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 (forest/maqui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I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48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322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oterr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S’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54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311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arcu de S’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I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50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317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uccuru Planu de Olionis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wn of the strawberry trees pl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V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19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448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i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nu de Olionis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s pl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V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26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45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S’Ega O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from the little valley of 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42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37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Alidd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0 IV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731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264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telsard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sa Lidone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0 II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11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50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aramont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a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0 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088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091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Monte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from the 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13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49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64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17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lianov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 O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9 I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866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140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us de Mari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a Ol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s slo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usnova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anus O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l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5 I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96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584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Genna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of the 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Planu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trawberry tree pl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ra Is Olionis di Edda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dge of the Edda’s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5 I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76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28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 de Is Olionis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piece (of land) of 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94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547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curu is O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s cr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or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 O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 III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35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43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argi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77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725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rgal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48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546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 IV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48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549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a Lionaglia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 of 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 II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42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63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ul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sa Monte Lidone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 of the 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54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37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Lionaglia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strawberry tree forest/maqu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38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72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alz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41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75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 Coas ‘e Oglionaxi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xtremity (of the land) of 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 I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94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893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alaplan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S’Olionaxi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35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909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 Matta S’Ol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pl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la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ep climb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rdia de S’Utturu de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ookout of the strawberry tree la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erzil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92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977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ina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na de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uminimaggiore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nta Manna Is Olionis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g peak of 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5 I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29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43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S’Enna S’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of the 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la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ep climb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dongianu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la Sa Sedd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ep climb of the strawberry tree valle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5 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58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75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rte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Perda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rocky plac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don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a de S'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ol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Campu de S'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pe of the countrysid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da (O)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plac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na Olioni/a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ir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tana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 III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87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700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tellì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la de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ep climb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n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Bruncu ‘e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rocky outcrop of the strawberry tre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8 I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76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007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tur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la(s) (de) (S’) Olioni(s)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ep climb of 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oja de Oglionis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. de Ol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nnoscodin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a Genna S'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 of the 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23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82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nnosfanadig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curu Genn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wn of the 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5 III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63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69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n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5 I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20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81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da sa de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o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22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79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oja de Oglionis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. de Ol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nnostramatz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sta Ladolionis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C. Ladu Olionis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pe of the wide stretch of 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6 IV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47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810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maggiore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du de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de stretch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curu Perdilloni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- C. Perd’e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wn of the rocky plac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V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5727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471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lesia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na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nta Genna Ol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of the 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5 III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30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566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 Punta S’O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V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548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512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da ‘e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plac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 IV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16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47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bon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 Olioni / S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09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33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S' E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17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714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ora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gol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sa Delidone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De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53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894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tir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a su Lidonalz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 of 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574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889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lidone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e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he Piece of land)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tana Puttos de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ing of the strawberry tree wel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 IV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53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895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alz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3 IV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573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892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tos de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wel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3 IV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49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899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Arbuticc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94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644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Maddalen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ato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fie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oni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O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’Olione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8 IV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43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30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Puddelidone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?)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Punta Puddon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?)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de Lidone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of the shoot (?)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erru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na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use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Lidonari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ul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la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ep climb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dè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ru de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i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dine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su Lidonagli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l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la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ep climb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Liunaglia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93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420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ogosant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zzo 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enclos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 II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ra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ru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i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 I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98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513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moiad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ntana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ja de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u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4 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78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424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acalagoni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rdia S’Olionargi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ookout of 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da de Sa Gora Su Lionedd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place of the gorge of the small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anu Ol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l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 II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767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044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rubiu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0 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832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63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ti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lo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sulla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O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02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94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asardo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untana Olione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IV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10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96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da Funtana O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ad of the 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11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05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lo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goro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tana Lidone / Ciuru Fontana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/ ? 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 III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26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346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5 IV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942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521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aver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b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i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 IV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56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493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ol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cao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sta O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lo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V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740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374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nta de S’O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V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722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402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arcu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Ega Or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ittle valley of 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79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411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ra Is Or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s rid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V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45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411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done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38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891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ghedu San Nicolò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e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chile de Su Lid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cowb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tana ‘e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 I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36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641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oro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Funtana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eam from the strawberry tree spri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39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645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 I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92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641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za S’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8 I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11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014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agu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ala S’ O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ep climb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8 I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09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012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tana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r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 O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 I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782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366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xi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s Orionis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768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356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’arcu de S’O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835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309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Leonedd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of the small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6149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244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bi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ili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heepfo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 IV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93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546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en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stu de S’O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plac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tana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 III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91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671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 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80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679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ra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id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 IV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94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532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 Lidone / Solidone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’Olido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 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85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674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 III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97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449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za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aghe Tuppa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aghe of the strawberry tree 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 I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27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677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ifer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ru de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i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tturu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awberry tree lan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7 II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32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492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osol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tturu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la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 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65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406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na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idda (hamlet of Villacidro)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istan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argi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 I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54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695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ose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lidone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 II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649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776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 O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6 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99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894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rol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 Pala de is Ol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awberry tree slop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ntana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tuer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 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51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728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une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 lu Lione Tolt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s of the crooked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1 I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51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95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chir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 O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 IV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il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in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Terra di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trawberry tree l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odd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 E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02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012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dru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nnetta E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u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4 IV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35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905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tad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u Elidone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. ‘e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de S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lo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uli Arbare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sa Tupulidone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upa ‘e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 of the strawberry tree 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836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321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ulilatin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upulidone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upa ‘e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 II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834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320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 Lioni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’E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dasdefogu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dda de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valle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 IV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91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894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se su Lione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s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1 I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80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88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fuga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untana Monte lidone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ing from the 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0 II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33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80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Ena di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from the 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88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89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idonalzu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- S’ Olidonalz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 II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inu de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oaghe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9 II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525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72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to Torre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Tanca di li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trawberry tree fa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ntana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ad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rdia S’Olioni / Guardi de Pranu de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ookout of the strawberry tree/ The lookout of the strawberry tree platea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i S’Arcu de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ne of the strawberry tree arch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S’Olionargi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of 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877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184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11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189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ixedd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tle peak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Arcu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09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190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35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220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su Lidonaz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3 IV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574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901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ifigar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ol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la Sard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 O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6 III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596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96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schin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wa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ina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tana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8 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170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031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dali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rdia de S’Utturu de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ookout of the strawberry tree la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d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plac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atza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na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Basili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atzu Su de 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ampy area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 III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Giovanni Suergiu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 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02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287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de 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piece (of land) of 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00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289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2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Medau de 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sheepfold of the strawberry tre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Prano de S’Or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plateau of the strawberry tre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562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325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Giovanni Suergiu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runcu su 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6 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53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54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Nicolò Gerre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curu Lioni Fois / Cuccuru Olioni today known as S’Olionaxedd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crown that belongs to Mr. Fois today known as small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839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90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ia 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o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Ol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 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94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53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2 III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34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47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Teodor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S’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7 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22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43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Vit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ra S’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id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7 II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08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572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s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5 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09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805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lur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dd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valle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11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86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’Andrea Friu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mmino Oglionis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ammino Ol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la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 Giust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u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I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825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233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d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de S’O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igiu 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i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19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387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'Antonio di Gallur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64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402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zzo 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enclos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34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391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ru de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i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rule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sa S’ Alid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9 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432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027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ssari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S' Alid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435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042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 Alid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 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rra di 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id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0 III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571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101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aghe de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agh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din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Ol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 IV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94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89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gariu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6 I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70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343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eghe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 Ol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i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na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6 IV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276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58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ixi (hamlet of Senorbì)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arcu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arch of the strawberry tre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bariu (hamlet of Carbonia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’Ega is (S’) Olioni(s)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ittle valley of 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runcu S’O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76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31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dian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S’) O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he)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S’Ol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lo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6 IV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07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35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rent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za de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timo san Pietr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c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gor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7 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50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978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zu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ada Vicinale Baccu 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ad of the strawberry tree gor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55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988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tana s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II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56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077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ui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de Genna Lione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from the strawberry trees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u de Genna Lione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d of the strawberry trees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u Gena Liones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. Gen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ione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d of the strawberry trees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ulo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na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8 II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35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30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u Genaliones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. Genna Lione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da Comunale Genna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l road of the 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35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33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amann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l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ep climb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7 I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818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85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3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apicci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 O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812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98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nta Seddas Is Olionis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of the strawberry trees valle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864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366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iqu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 Sedda Is Olionis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 valle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862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364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E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axi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d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7 II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14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008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ncu S' U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latea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 IV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70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947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iscol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u Mannu de Su Lidonargiedd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g hill of the small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 II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 II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6686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821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’Ulidone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u Lido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 IV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656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840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u de S’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rch of the strawberry tre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nai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S’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4 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78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428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c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bould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na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89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80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urgus Donigal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le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ol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emini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za S’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6 I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53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539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Mitz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from the 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Ol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a de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ol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rgon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ntana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Olione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ile su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heepfo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 I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93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300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lan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O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O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Monte su Lionargi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mountain of the strawberry tree forest/maqu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13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311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ntana 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292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287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lt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le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ol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8 II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85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527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io Pausani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a de l’Olioni / Conca de su Le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ol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 IV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di Lu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 IV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ala di Lilioni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. di li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ep climb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1 IV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98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224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zzi l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enclosur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 I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 de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extremity (of the land)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750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211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gu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744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219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ile 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s sheepfo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 I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66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953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teni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i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iver outl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7 IV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58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900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Foxi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iver outl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Perd’e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rocky plac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52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903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de su E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ar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i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 III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093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435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le de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ol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I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789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181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6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ulad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ccuru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cr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I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773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203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716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175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ntana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an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llione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- Riu Il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 I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21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85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ar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anna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 I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01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5056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rpè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U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 IV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424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949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se Foxilioni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. Foxi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s of the strawberry tree river outl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75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57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rtolì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xiglioni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oxi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iver outl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 IV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81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58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u Foxiglioni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. Foxi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iver outl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 IV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76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56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aghe Genna O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aghe of the strawberry tree pa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49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87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e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de s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lo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il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c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gor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53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903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lassa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Baccu Lioni / Rio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trawberry tree gorge/ 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 IV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X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ra s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id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nta Olidone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 III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62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350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zulei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S’O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 IV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47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510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da Comunale Figaizzu S'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l road of the strawberry tree figaizzu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849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085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ellus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oja de Oglionis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. de Ol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covedu (hamlet of Usellus)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7 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05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946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saramann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zz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to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64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38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sassai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lioni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’E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ra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id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59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25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onargi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forest/maqu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66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08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Pranu Is O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plain of the strawberry tre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’U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ledori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uccuru Olionis / Su Cuccuru de S’O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awberry trees crown/ The crown of the strawberry tre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787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569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lermos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a San Pietro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ixed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tle peak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da sa Mitza e s'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ad of the 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07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138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illa Sant’Antonio 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mount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5 II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8247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27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acidr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la Ollionis di Edda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pe of Edda’s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5 III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70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33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ixina Ollioni 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wam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844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01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O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s 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u su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gor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26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61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agrande Strisali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u su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I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21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268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runcu de su Lione / Bruncu Elione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: ‘e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a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hol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da de su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place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de 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pe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Acc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strawberry tree gor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dda su 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valle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ra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id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 Lid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 I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13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309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cu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gor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amar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80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871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S’Ol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6 IV N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982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874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qua Solioni 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.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wa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amassargia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nu de Olionis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in of 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V N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660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451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nta Sega S’Olioni –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unta s’ega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k of the little valley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Gutturu di Mannolioni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. G. di Mann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am of the lane of the big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3 IV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722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418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’Arcu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arch of the strawberry tre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33 I SO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745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418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ra su 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rid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179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07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anovatul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cu O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gor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7 IV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52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54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aputzu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cu Olioneddu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rge of the small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42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56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S’O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54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51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ile S’Olione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heepfo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7 IV 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531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79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s’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asalto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za S'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405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687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Olioni</w:t>
            </w:r>
          </w:p>
        </w:tc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y outcrop of the strawberry tre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para (hamlet of Ales)</w:t>
            </w:r>
          </w:p>
        </w:tc>
      </w:tr>
    </w:tbl>
    <w:p>
      <w:pPr>
        <w:pStyle w:val="Normal"/>
        <w:spacing w:lineRule="auto" w:line="360" w:before="0" w:after="0"/>
        <w:ind w:left="567" w:hanging="709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G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= Phyto-toponyms in </w:t>
      </w:r>
      <w:r>
        <w:rPr>
          <w:rFonts w:cs="Times New Roman" w:ascii="Times New Roman" w:hAnsi="Times New Roman"/>
          <w:spacing w:val="1"/>
          <w:sz w:val="20"/>
          <w:szCs w:val="20"/>
          <w:lang w:val="en-GB"/>
        </w:rPr>
        <w:t>I</w:t>
      </w:r>
      <w:r>
        <w:rPr>
          <w:rFonts w:cs="Times New Roman" w:ascii="Times New Roman" w:hAnsi="Times New Roman"/>
          <w:sz w:val="20"/>
          <w:szCs w:val="20"/>
          <w:lang w:val="en-GB"/>
        </w:rPr>
        <w:t>GM</w:t>
      </w:r>
      <w:r>
        <w:rPr>
          <w:rFonts w:cs="Times New Roman" w:ascii="Times New Roman" w:hAnsi="Times New Roman"/>
          <w:spacing w:val="13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pacing w:val="1"/>
          <w:sz w:val="20"/>
          <w:szCs w:val="20"/>
          <w:lang w:val="en-GB"/>
        </w:rPr>
        <w:t>(</w:t>
      </w:r>
      <w:r>
        <w:rPr>
          <w:rFonts w:cs="Times New Roman" w:ascii="Times New Roman" w:hAnsi="Times New Roman"/>
          <w:bCs/>
          <w:spacing w:val="1"/>
          <w:sz w:val="20"/>
          <w:szCs w:val="20"/>
          <w:lang w:val="en-GB"/>
        </w:rPr>
        <w:t>Italian</w:t>
      </w:r>
      <w:r>
        <w:rPr>
          <w:rFonts w:cs="Times New Roman" w:ascii="Times New Roman" w:hAnsi="Times New Roman"/>
          <w:spacing w:val="1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Cs/>
          <w:spacing w:val="1"/>
          <w:sz w:val="20"/>
          <w:szCs w:val="20"/>
          <w:lang w:val="en-GB"/>
        </w:rPr>
        <w:t>Military Geografic Institute</w:t>
      </w:r>
      <w:r>
        <w:rPr>
          <w:rFonts w:cs="Times New Roman" w:ascii="Times New Roman" w:hAnsi="Times New Roman"/>
          <w:sz w:val="20"/>
          <w:szCs w:val="20"/>
          <w:lang w:val="en-GB"/>
        </w:rPr>
        <w:t>)</w:t>
      </w:r>
      <w:r>
        <w:rPr>
          <w:rFonts w:cs="Times New Roman" w:ascii="Times New Roman" w:hAnsi="Times New Roman"/>
          <w:spacing w:val="11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maps</w:t>
      </w:r>
      <w:r>
        <w:rPr>
          <w:rFonts w:cs="Times New Roman" w:ascii="Times New Roman" w:hAnsi="Times New Roman"/>
          <w:spacing w:val="1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for which the respective IGM tablet number have been given.</w:t>
      </w:r>
    </w:p>
    <w:p>
      <w:pPr>
        <w:pStyle w:val="Normal"/>
        <w:spacing w:lineRule="auto" w:line="360" w:before="0" w:after="0"/>
        <w:ind w:left="426" w:hanging="568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= Phyto-toponyms </w:t>
      </w:r>
      <w:r>
        <w:rPr>
          <w:rFonts w:cs="Times New Roman" w:ascii="Times New Roman" w:hAnsi="Times New Roman"/>
          <w:sz w:val="20"/>
          <w:szCs w:val="20"/>
          <w:lang w:val="en-GB"/>
        </w:rPr>
        <w:t>available on the web site</w:t>
      </w:r>
      <w:r>
        <w:rPr>
          <w:rFonts w:cs="Times New Roman" w:ascii="Times New Roman" w:hAnsi="Times New Roman"/>
          <w:sz w:val="20"/>
          <w:szCs w:val="20"/>
        </w:rPr>
        <w:t xml:space="preserve"> of the </w:t>
      </w:r>
      <w:r>
        <w:rPr>
          <w:rFonts w:cs="Times New Roman" w:ascii="Times New Roman" w:hAnsi="Times New Roman"/>
          <w:iCs/>
          <w:sz w:val="20"/>
          <w:szCs w:val="20"/>
          <w:lang w:val="en-GB"/>
        </w:rPr>
        <w:t xml:space="preserve">Autonomous </w:t>
      </w:r>
      <w:r>
        <w:rPr>
          <w:rFonts w:cs="Times New Roman" w:ascii="Times New Roman" w:hAnsi="Times New Roman"/>
          <w:sz w:val="20"/>
          <w:szCs w:val="20"/>
        </w:rPr>
        <w:t>Region of Sardinia for which the respective coordinates (WGS84/UTM zone 32 N) have been given.</w:t>
      </w:r>
    </w:p>
    <w:p>
      <w:pPr>
        <w:pStyle w:val="Normal"/>
        <w:spacing w:lineRule="auto" w:line="360" w:before="0" w:after="0"/>
        <w:ind w:hanging="14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= Phyto-toponyms in </w:t>
      </w:r>
      <w:r>
        <w:rPr>
          <w:rFonts w:cs="Times New Roman" w:ascii="Times New Roman" w:hAnsi="Times New Roman"/>
          <w:spacing w:val="-1"/>
          <w:sz w:val="20"/>
          <w:szCs w:val="20"/>
          <w:lang w:val="en-GB"/>
        </w:rPr>
        <w:t>c</w:t>
      </w:r>
      <w:r>
        <w:rPr>
          <w:rFonts w:cs="Times New Roman" w:ascii="Times New Roman" w:hAnsi="Times New Roman"/>
          <w:sz w:val="20"/>
          <w:szCs w:val="20"/>
          <w:lang w:val="en-GB"/>
        </w:rPr>
        <w:t>a</w:t>
      </w:r>
      <w:r>
        <w:rPr>
          <w:rFonts w:cs="Times New Roman" w:ascii="Times New Roman" w:hAnsi="Times New Roman"/>
          <w:spacing w:val="1"/>
          <w:sz w:val="20"/>
          <w:szCs w:val="20"/>
          <w:lang w:val="en-GB"/>
        </w:rPr>
        <w:t>d</w:t>
      </w:r>
      <w:r>
        <w:rPr>
          <w:rFonts w:cs="Times New Roman" w:ascii="Times New Roman" w:hAnsi="Times New Roman"/>
          <w:sz w:val="20"/>
          <w:szCs w:val="20"/>
          <w:lang w:val="en-GB"/>
        </w:rPr>
        <w:t>astr</w:t>
      </w:r>
      <w:r>
        <w:rPr>
          <w:rFonts w:cs="Times New Roman" w:ascii="Times New Roman" w:hAnsi="Times New Roman"/>
          <w:spacing w:val="1"/>
          <w:sz w:val="20"/>
          <w:szCs w:val="20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l</w:t>
      </w:r>
      <w:r>
        <w:rPr>
          <w:rFonts w:cs="Times New Roman" w:ascii="Times New Roman" w:hAnsi="Times New Roman"/>
          <w:spacing w:val="7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pacing w:val="-4"/>
          <w:sz w:val="20"/>
          <w:szCs w:val="20"/>
          <w:lang w:val="en-GB"/>
        </w:rPr>
        <w:t>m</w:t>
      </w:r>
      <w:r>
        <w:rPr>
          <w:rFonts w:cs="Times New Roman" w:ascii="Times New Roman" w:hAnsi="Times New Roman"/>
          <w:sz w:val="20"/>
          <w:szCs w:val="20"/>
          <w:lang w:val="en-GB"/>
        </w:rPr>
        <w:t>a</w:t>
      </w:r>
      <w:r>
        <w:rPr>
          <w:rFonts w:cs="Times New Roman" w:ascii="Times New Roman" w:hAnsi="Times New Roman"/>
          <w:spacing w:val="1"/>
          <w:sz w:val="20"/>
          <w:szCs w:val="20"/>
          <w:lang w:val="en-GB"/>
        </w:rPr>
        <w:t>ps.</w:t>
      </w:r>
    </w:p>
    <w:p>
      <w:pPr>
        <w:pStyle w:val="Normal"/>
        <w:spacing w:lineRule="auto" w:line="360" w:before="0" w:after="0"/>
        <w:ind w:hanging="14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d </w:t>
      </w:r>
      <w:r>
        <w:rPr>
          <w:rFonts w:cs="Times New Roman" w:ascii="Times New Roman" w:hAnsi="Times New Roman"/>
          <w:sz w:val="20"/>
          <w:szCs w:val="20"/>
        </w:rPr>
        <w:t>= Phyto-toponyms in t</w:t>
      </w:r>
      <w:r>
        <w:rPr>
          <w:rFonts w:cs="Times New Roman" w:ascii="Times New Roman" w:hAnsi="Times New Roman"/>
          <w:spacing w:val="-1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sz w:val="20"/>
          <w:szCs w:val="20"/>
          <w:lang w:val="en-GB"/>
        </w:rPr>
        <w:t>e</w:t>
      </w:r>
      <w:r>
        <w:rPr>
          <w:rFonts w:cs="Times New Roman" w:ascii="Times New Roman" w:hAnsi="Times New Roman"/>
          <w:spacing w:val="-6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State</w:t>
      </w:r>
      <w:r>
        <w:rPr>
          <w:rFonts w:cs="Times New Roman" w:ascii="Times New Roman" w:hAnsi="Times New Roman"/>
          <w:spacing w:val="-1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pacing w:val="-2"/>
          <w:sz w:val="20"/>
          <w:szCs w:val="20"/>
          <w:lang w:val="en-GB"/>
        </w:rPr>
        <w:t>A</w:t>
      </w:r>
      <w:r>
        <w:rPr>
          <w:rFonts w:cs="Times New Roman" w:ascii="Times New Roman" w:hAnsi="Times New Roman"/>
          <w:spacing w:val="1"/>
          <w:sz w:val="20"/>
          <w:szCs w:val="20"/>
          <w:lang w:val="en-GB"/>
        </w:rPr>
        <w:t>r</w:t>
      </w:r>
      <w:r>
        <w:rPr>
          <w:rFonts w:cs="Times New Roman" w:ascii="Times New Roman" w:hAnsi="Times New Roman"/>
          <w:sz w:val="20"/>
          <w:szCs w:val="20"/>
          <w:lang w:val="en-GB"/>
        </w:rPr>
        <w:t>c</w:t>
      </w:r>
      <w:r>
        <w:rPr>
          <w:rFonts w:cs="Times New Roman" w:ascii="Times New Roman" w:hAnsi="Times New Roman"/>
          <w:spacing w:val="-1"/>
          <w:sz w:val="20"/>
          <w:szCs w:val="20"/>
          <w:lang w:val="en-GB"/>
        </w:rPr>
        <w:t>h</w:t>
      </w:r>
      <w:r>
        <w:rPr>
          <w:rFonts w:cs="Times New Roman" w:ascii="Times New Roman" w:hAnsi="Times New Roman"/>
          <w:spacing w:val="2"/>
          <w:sz w:val="20"/>
          <w:szCs w:val="20"/>
          <w:lang w:val="en-GB"/>
        </w:rPr>
        <w:t>i</w:t>
      </w:r>
      <w:r>
        <w:rPr>
          <w:rFonts w:cs="Times New Roman" w:ascii="Times New Roman" w:hAnsi="Times New Roman"/>
          <w:spacing w:val="-1"/>
          <w:sz w:val="20"/>
          <w:szCs w:val="20"/>
          <w:lang w:val="en-GB"/>
        </w:rPr>
        <w:t>v</w:t>
      </w:r>
      <w:r>
        <w:rPr>
          <w:rFonts w:cs="Times New Roman" w:ascii="Times New Roman" w:hAnsi="Times New Roman"/>
          <w:sz w:val="20"/>
          <w:szCs w:val="20"/>
          <w:lang w:val="en-GB"/>
        </w:rPr>
        <w:t>e</w:t>
      </w:r>
      <w:r>
        <w:rPr>
          <w:rFonts w:cs="Times New Roman" w:ascii="Times New Roman" w:hAnsi="Times New Roman"/>
          <w:spacing w:val="-7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pacing w:val="2"/>
          <w:sz w:val="20"/>
          <w:szCs w:val="20"/>
          <w:lang w:val="en-GB"/>
        </w:rPr>
        <w:t>i</w:t>
      </w:r>
      <w:r>
        <w:rPr>
          <w:rFonts w:cs="Times New Roman" w:ascii="Times New Roman" w:hAnsi="Times New Roman"/>
          <w:sz w:val="20"/>
          <w:szCs w:val="20"/>
          <w:lang w:val="en-GB"/>
        </w:rPr>
        <w:t>n</w:t>
      </w:r>
      <w:r>
        <w:rPr>
          <w:rFonts w:cs="Times New Roman" w:ascii="Times New Roman" w:hAnsi="Times New Roman"/>
          <w:spacing w:val="-3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pacing w:val="-1"/>
          <w:sz w:val="20"/>
          <w:szCs w:val="20"/>
          <w:lang w:val="en-GB"/>
        </w:rPr>
        <w:t>C</w:t>
      </w:r>
      <w:r>
        <w:rPr>
          <w:rFonts w:cs="Times New Roman" w:ascii="Times New Roman" w:hAnsi="Times New Roman"/>
          <w:spacing w:val="3"/>
          <w:sz w:val="20"/>
          <w:szCs w:val="20"/>
          <w:lang w:val="en-GB"/>
        </w:rPr>
        <w:t>a</w:t>
      </w:r>
      <w:r>
        <w:rPr>
          <w:rFonts w:cs="Times New Roman" w:ascii="Times New Roman" w:hAnsi="Times New Roman"/>
          <w:spacing w:val="-1"/>
          <w:sz w:val="20"/>
          <w:szCs w:val="20"/>
          <w:lang w:val="en-GB"/>
        </w:rPr>
        <w:t>g</w:t>
      </w:r>
      <w:r>
        <w:rPr>
          <w:rFonts w:cs="Times New Roman" w:ascii="Times New Roman" w:hAnsi="Times New Roman"/>
          <w:sz w:val="20"/>
          <w:szCs w:val="20"/>
          <w:lang w:val="en-GB"/>
        </w:rPr>
        <w:t>lia</w:t>
      </w:r>
      <w:r>
        <w:rPr>
          <w:rFonts w:cs="Times New Roman" w:ascii="Times New Roman" w:hAnsi="Times New Roman"/>
          <w:spacing w:val="1"/>
          <w:sz w:val="20"/>
          <w:szCs w:val="20"/>
          <w:lang w:val="en-GB"/>
        </w:rPr>
        <w:t>r</w:t>
      </w:r>
      <w:r>
        <w:rPr>
          <w:rFonts w:cs="Times New Roman" w:ascii="Times New Roman" w:hAnsi="Times New Roman"/>
          <w:sz w:val="20"/>
          <w:szCs w:val="20"/>
          <w:lang w:val="en-GB"/>
        </w:rPr>
        <w:t>i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16:39:00Z</dcterms:created>
  <dc:creator>Vitale</dc:creator>
  <dc:description/>
  <cp:keywords/>
  <dc:language>en-US</dc:language>
  <cp:lastModifiedBy>Vitale</cp:lastModifiedBy>
  <dcterms:modified xsi:type="dcterms:W3CDTF">2017-06-02T08:18:00Z</dcterms:modified>
  <cp:revision>21</cp:revision>
  <dc:subject/>
  <dc:title/>
</cp:coreProperties>
</file>